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433" w:rsidRDefault="004B7433" w:rsidP="004B743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613BD8" w:rsidRDefault="00613BD8" w:rsidP="004B7433">
      <w:pPr>
        <w:rPr>
          <w:rFonts w:ascii="Times New Roman" w:hAnsi="Times New Roman" w:cs="Times New Roman"/>
          <w:sz w:val="24"/>
          <w:szCs w:val="24"/>
        </w:rPr>
      </w:pPr>
      <w:r w:rsidRPr="00613BD8">
        <w:rPr>
          <w:rFonts w:ascii="Times New Roman" w:hAnsi="Times New Roman" w:cs="Times New Roman"/>
          <w:b/>
          <w:sz w:val="24"/>
          <w:szCs w:val="24"/>
        </w:rPr>
        <w:t>Electrosta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BD8">
        <w:rPr>
          <w:rFonts w:ascii="Times New Roman" w:hAnsi="Times New Roman" w:cs="Times New Roman"/>
          <w:b/>
          <w:sz w:val="24"/>
          <w:szCs w:val="24"/>
        </w:rPr>
        <w:t>measurements</w:t>
      </w:r>
    </w:p>
    <w:p w:rsidR="004B7433" w:rsidRPr="004B7433" w:rsidRDefault="00613BD8" w:rsidP="00613BD8">
      <w:pPr>
        <w:tabs>
          <w:tab w:val="left" w:pos="6225"/>
        </w:tabs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PBS tools 2 w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ed in conjunction with PyMOL v1.3. For measurement of combined size/charge, both the 1.4 Å solvent accessible </w:t>
      </w:r>
      <w:proofErr w:type="gramStart"/>
      <w:r>
        <w:rPr>
          <w:rFonts w:ascii="Times New Roman" w:hAnsi="Times New Roman" w:cs="Times New Roman"/>
          <w:sz w:val="24"/>
          <w:szCs w:val="24"/>
        </w:rPr>
        <w:t>surfac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 APBS electrostatic surface were loaded onto each protein. RotaMol was then used with a Pixelskip of 5 and an angle of rotation of 20. For percentage of external charge as in </w:t>
      </w:r>
      <w:r w:rsidR="0090799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, only the electrostatic surface was loaded onto each protein. RotaMol was then used with a Pixelskip of 5 and an angle of rotation of 20.</w:t>
      </w:r>
    </w:p>
    <w:p w:rsidR="00AA1E11" w:rsidRPr="00D95F22" w:rsidRDefault="00AA1E1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A1E11" w:rsidRPr="00D95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69F"/>
    <w:rsid w:val="00197818"/>
    <w:rsid w:val="00276590"/>
    <w:rsid w:val="004A1A04"/>
    <w:rsid w:val="004A2E41"/>
    <w:rsid w:val="004B7433"/>
    <w:rsid w:val="005746A8"/>
    <w:rsid w:val="00613BD8"/>
    <w:rsid w:val="007347FD"/>
    <w:rsid w:val="0090799B"/>
    <w:rsid w:val="00AA1E11"/>
    <w:rsid w:val="00B06783"/>
    <w:rsid w:val="00D66D83"/>
    <w:rsid w:val="00D95F22"/>
    <w:rsid w:val="00E5634E"/>
    <w:rsid w:val="00E56FF9"/>
    <w:rsid w:val="00F9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7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47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7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7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Eves van den Akker</dc:creator>
  <cp:lastModifiedBy>Sebastian Eves van den Akker</cp:lastModifiedBy>
  <cp:revision>3</cp:revision>
  <dcterms:created xsi:type="dcterms:W3CDTF">2014-01-06T16:52:00Z</dcterms:created>
  <dcterms:modified xsi:type="dcterms:W3CDTF">2014-01-06T16:52:00Z</dcterms:modified>
</cp:coreProperties>
</file>